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4B82F" w14:textId="5EB1483B" w:rsidR="00B422C0" w:rsidRDefault="00676A21" w:rsidP="00B422C0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>Additional</w:t>
      </w:r>
      <w:r w:rsidR="00B422C0">
        <w:rPr>
          <w:b/>
          <w:bCs/>
          <w:lang w:val="en-US"/>
        </w:rPr>
        <w:t xml:space="preserve"> file </w:t>
      </w:r>
      <w:r w:rsidR="00715706">
        <w:rPr>
          <w:b/>
          <w:bCs/>
          <w:lang w:val="en-US"/>
        </w:rPr>
        <w:t>4</w:t>
      </w:r>
      <w:r w:rsidR="00B422C0" w:rsidRPr="005C3733">
        <w:rPr>
          <w:b/>
          <w:bCs/>
          <w:lang w:val="en-US"/>
        </w:rPr>
        <w:t>.</w:t>
      </w:r>
      <w:r w:rsidR="00B422C0" w:rsidRPr="005C3733">
        <w:rPr>
          <w:lang w:val="en-US"/>
        </w:rPr>
        <w:t xml:space="preserve">  Preliminary experiment: Cleavage rate and kinetics of development at 96 h post – insemination and cumulus blastocysts rates on Days 7 and 8 after IVC with or without </w:t>
      </w:r>
      <w:r w:rsidR="001C69B6">
        <w:rPr>
          <w:lang w:val="en-US"/>
        </w:rPr>
        <w:t>haptoglobin</w:t>
      </w:r>
      <w:r w:rsidR="00B422C0" w:rsidRPr="005C3733">
        <w:rPr>
          <w:lang w:val="en-US"/>
        </w:rPr>
        <w:t xml:space="preserve"> supplementation.</w:t>
      </w:r>
    </w:p>
    <w:p w14:paraId="3C24AB2A" w14:textId="77777777" w:rsidR="00B422C0" w:rsidRDefault="00B422C0" w:rsidP="00B422C0">
      <w:pPr>
        <w:spacing w:line="360" w:lineRule="auto"/>
        <w:jc w:val="both"/>
        <w:rPr>
          <w:lang w:val="en-US"/>
        </w:rPr>
      </w:pPr>
    </w:p>
    <w:tbl>
      <w:tblPr>
        <w:tblW w:w="9030" w:type="dxa"/>
        <w:jc w:val="center"/>
        <w:tblLayout w:type="fixed"/>
        <w:tblLook w:val="0400" w:firstRow="0" w:lastRow="0" w:firstColumn="0" w:lastColumn="0" w:noHBand="0" w:noVBand="1"/>
      </w:tblPr>
      <w:tblGrid>
        <w:gridCol w:w="1154"/>
        <w:gridCol w:w="711"/>
        <w:gridCol w:w="1432"/>
        <w:gridCol w:w="1432"/>
        <w:gridCol w:w="1432"/>
        <w:gridCol w:w="1432"/>
        <w:gridCol w:w="1437"/>
      </w:tblGrid>
      <w:tr w:rsidR="00B422C0" w:rsidRPr="005C3733" w14:paraId="6796903F" w14:textId="77777777" w:rsidTr="00930328">
        <w:trPr>
          <w:trHeight w:val="1010"/>
          <w:jc w:val="center"/>
        </w:trPr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B8E6B" w14:textId="77777777" w:rsidR="00B422C0" w:rsidRPr="005C3733" w:rsidRDefault="00B422C0" w:rsidP="00930328">
            <w:pPr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35413" w14:textId="77777777" w:rsidR="00B422C0" w:rsidRPr="005C3733" w:rsidRDefault="00B422C0" w:rsidP="00930328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BD0F07" w14:textId="77777777" w:rsidR="00B422C0" w:rsidRPr="005C3733" w:rsidRDefault="00B422C0" w:rsidP="00930328">
            <w:pPr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>Total cleaved</w:t>
            </w:r>
          </w:p>
          <w:p w14:paraId="15F66D3E" w14:textId="77777777" w:rsidR="00B422C0" w:rsidRPr="005C3733" w:rsidRDefault="00B422C0" w:rsidP="00930328">
            <w:pPr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 xml:space="preserve">48 </w:t>
            </w:r>
            <w:proofErr w:type="spellStart"/>
            <w:r w:rsidRPr="005C3733">
              <w:rPr>
                <w:b/>
                <w:sz w:val="22"/>
                <w:szCs w:val="22"/>
              </w:rPr>
              <w:t>hpi</w:t>
            </w:r>
            <w:proofErr w:type="spellEnd"/>
          </w:p>
        </w:tc>
        <w:tc>
          <w:tcPr>
            <w:tcW w:w="28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C99401" w14:textId="77777777" w:rsidR="00B422C0" w:rsidRPr="005C3733" w:rsidRDefault="00B422C0" w:rsidP="00930328">
            <w:pPr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 xml:space="preserve">Development rates at 96 </w:t>
            </w:r>
            <w:proofErr w:type="spellStart"/>
            <w:r w:rsidRPr="005C3733">
              <w:rPr>
                <w:b/>
                <w:sz w:val="22"/>
                <w:szCs w:val="22"/>
              </w:rPr>
              <w:t>hpi</w:t>
            </w:r>
            <w:proofErr w:type="spellEnd"/>
          </w:p>
        </w:tc>
        <w:tc>
          <w:tcPr>
            <w:tcW w:w="28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3FB1D9" w14:textId="77777777" w:rsidR="00B422C0" w:rsidRPr="005C3733" w:rsidRDefault="00B422C0" w:rsidP="00930328">
            <w:pPr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>Blastocysts</w:t>
            </w:r>
          </w:p>
        </w:tc>
      </w:tr>
      <w:tr w:rsidR="00B422C0" w:rsidRPr="005C3733" w14:paraId="7182970E" w14:textId="77777777" w:rsidTr="00930328">
        <w:trPr>
          <w:trHeight w:val="683"/>
          <w:jc w:val="center"/>
        </w:trPr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8A67E" w14:textId="77777777" w:rsidR="00B422C0" w:rsidRPr="005C3733" w:rsidRDefault="00B422C0" w:rsidP="009303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87EEF0" w14:textId="77777777" w:rsidR="00B422C0" w:rsidRPr="005C3733" w:rsidRDefault="00B422C0" w:rsidP="00930328">
            <w:pPr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>IVC</w:t>
            </w:r>
          </w:p>
          <w:p w14:paraId="69E64BBF" w14:textId="77777777" w:rsidR="00B422C0" w:rsidRPr="005C3733" w:rsidRDefault="00B422C0" w:rsidP="009303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4C111" w14:textId="77777777" w:rsidR="00B422C0" w:rsidRPr="005C3733" w:rsidRDefault="00B422C0" w:rsidP="00930328">
            <w:pPr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>N</w:t>
            </w:r>
          </w:p>
          <w:p w14:paraId="429F8B7B" w14:textId="77777777" w:rsidR="00B422C0" w:rsidRPr="005C3733" w:rsidRDefault="00B422C0" w:rsidP="009303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>(%±</w:t>
            </w:r>
            <w:proofErr w:type="spellStart"/>
            <w:r w:rsidRPr="005C3733">
              <w:rPr>
                <w:b/>
                <w:sz w:val="22"/>
                <w:szCs w:val="22"/>
              </w:rPr>
              <w:t>s.e.m.</w:t>
            </w:r>
            <w:proofErr w:type="spellEnd"/>
            <w:r w:rsidRPr="005C3733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6D382" w14:textId="77777777" w:rsidR="00B422C0" w:rsidRPr="005C3733" w:rsidRDefault="00B422C0" w:rsidP="00930328">
            <w:pPr>
              <w:jc w:val="both"/>
              <w:rPr>
                <w:b/>
                <w:sz w:val="22"/>
                <w:szCs w:val="22"/>
              </w:rPr>
            </w:pPr>
          </w:p>
          <w:p w14:paraId="69DD1CA8" w14:textId="77777777" w:rsidR="00B422C0" w:rsidRPr="005C3733" w:rsidRDefault="00B422C0" w:rsidP="00930328">
            <w:pPr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>&lt; 16 cells</w:t>
            </w:r>
          </w:p>
          <w:p w14:paraId="62A151BD" w14:textId="77777777" w:rsidR="00B422C0" w:rsidRPr="005C3733" w:rsidRDefault="00B422C0" w:rsidP="00930328">
            <w:pPr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>N</w:t>
            </w:r>
          </w:p>
          <w:p w14:paraId="61C9B166" w14:textId="77777777" w:rsidR="00B422C0" w:rsidRPr="005C3733" w:rsidRDefault="00B422C0" w:rsidP="009303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>(%±</w:t>
            </w:r>
            <w:proofErr w:type="spellStart"/>
            <w:r w:rsidRPr="005C3733">
              <w:rPr>
                <w:b/>
                <w:sz w:val="22"/>
                <w:szCs w:val="22"/>
              </w:rPr>
              <w:t>s.e.m.</w:t>
            </w:r>
            <w:proofErr w:type="spellEnd"/>
            <w:r w:rsidRPr="005C3733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78BEC" w14:textId="77777777" w:rsidR="00B422C0" w:rsidRPr="005C3733" w:rsidRDefault="00B422C0" w:rsidP="00930328">
            <w:pPr>
              <w:jc w:val="both"/>
              <w:rPr>
                <w:b/>
                <w:sz w:val="22"/>
                <w:szCs w:val="22"/>
              </w:rPr>
            </w:pPr>
          </w:p>
          <w:p w14:paraId="63AF857E" w14:textId="77777777" w:rsidR="00B422C0" w:rsidRPr="005C3733" w:rsidRDefault="00000000" w:rsidP="00930328">
            <w:pPr>
              <w:jc w:val="both"/>
              <w:rPr>
                <w:b/>
                <w:sz w:val="22"/>
                <w:szCs w:val="22"/>
              </w:rPr>
            </w:pPr>
            <w:sdt>
              <w:sdtPr>
                <w:rPr>
                  <w:sz w:val="22"/>
                  <w:szCs w:val="22"/>
                </w:rPr>
                <w:tag w:val="goog_rdk_122"/>
                <w:id w:val="1529377310"/>
              </w:sdtPr>
              <w:sdtContent>
                <w:r w:rsidR="00B422C0" w:rsidRPr="005C3733">
                  <w:rPr>
                    <w:rFonts w:eastAsia="Gungsuh"/>
                    <w:b/>
                    <w:sz w:val="22"/>
                    <w:szCs w:val="22"/>
                  </w:rPr>
                  <w:t>≥ 16 cells</w:t>
                </w:r>
              </w:sdtContent>
            </w:sdt>
          </w:p>
          <w:p w14:paraId="5FA12BC8" w14:textId="77777777" w:rsidR="00B422C0" w:rsidRPr="005C3733" w:rsidRDefault="00B422C0" w:rsidP="00930328">
            <w:pPr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>N</w:t>
            </w:r>
          </w:p>
          <w:p w14:paraId="45197EE8" w14:textId="77777777" w:rsidR="00B422C0" w:rsidRPr="005C3733" w:rsidRDefault="00B422C0" w:rsidP="009303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>(%±</w:t>
            </w:r>
            <w:proofErr w:type="spellStart"/>
            <w:r w:rsidRPr="005C3733">
              <w:rPr>
                <w:b/>
                <w:sz w:val="22"/>
                <w:szCs w:val="22"/>
              </w:rPr>
              <w:t>s.e.m.</w:t>
            </w:r>
            <w:proofErr w:type="spellEnd"/>
            <w:r w:rsidRPr="005C3733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266FA8" w14:textId="77777777" w:rsidR="00B422C0" w:rsidRPr="005C3733" w:rsidRDefault="00B422C0" w:rsidP="00930328">
            <w:pPr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>Day 7</w:t>
            </w:r>
          </w:p>
          <w:p w14:paraId="23967705" w14:textId="77777777" w:rsidR="00B422C0" w:rsidRPr="005C3733" w:rsidRDefault="00B422C0" w:rsidP="00930328">
            <w:pPr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>N</w:t>
            </w:r>
          </w:p>
          <w:p w14:paraId="5E60BF60" w14:textId="77777777" w:rsidR="00B422C0" w:rsidRPr="005C3733" w:rsidRDefault="00B422C0" w:rsidP="00930328">
            <w:pPr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>(%±</w:t>
            </w:r>
            <w:proofErr w:type="spellStart"/>
            <w:r w:rsidRPr="005C3733">
              <w:rPr>
                <w:b/>
                <w:sz w:val="22"/>
                <w:szCs w:val="22"/>
              </w:rPr>
              <w:t>s.e.m.</w:t>
            </w:r>
            <w:proofErr w:type="spellEnd"/>
            <w:r w:rsidRPr="005C3733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9AA76F" w14:textId="77777777" w:rsidR="00B422C0" w:rsidRPr="005C3733" w:rsidRDefault="00B422C0" w:rsidP="00930328">
            <w:pPr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>Day 8</w:t>
            </w:r>
          </w:p>
          <w:p w14:paraId="081613D6" w14:textId="77777777" w:rsidR="00B422C0" w:rsidRPr="005C3733" w:rsidRDefault="00B422C0" w:rsidP="00930328">
            <w:pPr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>N</w:t>
            </w:r>
          </w:p>
          <w:p w14:paraId="5203A94C" w14:textId="77777777" w:rsidR="00B422C0" w:rsidRPr="005C3733" w:rsidRDefault="00B422C0" w:rsidP="00930328">
            <w:pPr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>(%±</w:t>
            </w:r>
            <w:proofErr w:type="spellStart"/>
            <w:r w:rsidRPr="005C3733">
              <w:rPr>
                <w:b/>
                <w:sz w:val="22"/>
                <w:szCs w:val="22"/>
              </w:rPr>
              <w:t>s.e.m.</w:t>
            </w:r>
            <w:proofErr w:type="spellEnd"/>
            <w:r w:rsidRPr="005C3733">
              <w:rPr>
                <w:b/>
                <w:sz w:val="22"/>
                <w:szCs w:val="22"/>
              </w:rPr>
              <w:t>)</w:t>
            </w:r>
          </w:p>
        </w:tc>
      </w:tr>
      <w:tr w:rsidR="00B422C0" w:rsidRPr="005C3733" w14:paraId="7DC10F5F" w14:textId="77777777" w:rsidTr="00930328">
        <w:trPr>
          <w:trHeight w:val="266"/>
          <w:jc w:val="center"/>
        </w:trPr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9FB1C" w14:textId="77777777" w:rsidR="00B422C0" w:rsidRPr="005C3733" w:rsidRDefault="00B422C0" w:rsidP="00930328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>Control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5320EF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348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2360C4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305</w:t>
            </w:r>
          </w:p>
          <w:p w14:paraId="18442748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(87.7±0.</w:t>
            </w:r>
            <w:proofErr w:type="gramStart"/>
            <w:r w:rsidRPr="005C3733">
              <w:rPr>
                <w:sz w:val="22"/>
                <w:szCs w:val="22"/>
              </w:rPr>
              <w:t>6)</w:t>
            </w:r>
            <w:r w:rsidRPr="005C3733">
              <w:rPr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3B42D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60</w:t>
            </w:r>
          </w:p>
          <w:p w14:paraId="6843CC9B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  <w:vertAlign w:val="superscript"/>
              </w:rPr>
            </w:pPr>
            <w:r w:rsidRPr="005C3733">
              <w:rPr>
                <w:sz w:val="22"/>
                <w:szCs w:val="22"/>
              </w:rPr>
              <w:t>(17.1±0.</w:t>
            </w:r>
            <w:proofErr w:type="gramStart"/>
            <w:r w:rsidRPr="005C3733">
              <w:rPr>
                <w:sz w:val="22"/>
                <w:szCs w:val="22"/>
              </w:rPr>
              <w:t>8)</w:t>
            </w:r>
            <w:r w:rsidRPr="005C3733"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0D413C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245</w:t>
            </w:r>
          </w:p>
          <w:p w14:paraId="738C55FD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  <w:vertAlign w:val="superscript"/>
              </w:rPr>
            </w:pPr>
            <w:r w:rsidRPr="005C3733">
              <w:rPr>
                <w:sz w:val="22"/>
                <w:szCs w:val="22"/>
              </w:rPr>
              <w:t>(70.5±0.</w:t>
            </w:r>
            <w:proofErr w:type="gramStart"/>
            <w:r w:rsidRPr="005C3733">
              <w:rPr>
                <w:sz w:val="22"/>
                <w:szCs w:val="22"/>
              </w:rPr>
              <w:t>3)</w:t>
            </w:r>
            <w:r w:rsidRPr="005C3733"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CBB7C7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77</w:t>
            </w:r>
          </w:p>
          <w:p w14:paraId="47564AA6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  <w:vertAlign w:val="superscript"/>
              </w:rPr>
            </w:pPr>
            <w:r w:rsidRPr="005C3733">
              <w:rPr>
                <w:sz w:val="22"/>
                <w:szCs w:val="22"/>
              </w:rPr>
              <w:t>(22.1±0.</w:t>
            </w:r>
            <w:proofErr w:type="gramStart"/>
            <w:r w:rsidRPr="005C3733">
              <w:rPr>
                <w:sz w:val="22"/>
                <w:szCs w:val="22"/>
              </w:rPr>
              <w:t>6)</w:t>
            </w:r>
            <w:r w:rsidRPr="005C3733"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7A97B9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96</w:t>
            </w:r>
          </w:p>
          <w:p w14:paraId="7E1B70BD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  <w:vertAlign w:val="superscript"/>
              </w:rPr>
            </w:pPr>
            <w:r w:rsidRPr="005C3733">
              <w:rPr>
                <w:sz w:val="22"/>
                <w:szCs w:val="22"/>
              </w:rPr>
              <w:t>(27.6±0.</w:t>
            </w:r>
            <w:proofErr w:type="gramStart"/>
            <w:r w:rsidRPr="005C3733">
              <w:rPr>
                <w:sz w:val="22"/>
                <w:szCs w:val="22"/>
              </w:rPr>
              <w:t>5)</w:t>
            </w:r>
            <w:r w:rsidRPr="005C3733"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B422C0" w:rsidRPr="005C3733" w14:paraId="1942428E" w14:textId="77777777" w:rsidTr="00930328">
        <w:trPr>
          <w:trHeight w:val="266"/>
          <w:jc w:val="center"/>
        </w:trPr>
        <w:tc>
          <w:tcPr>
            <w:tcW w:w="1154" w:type="dxa"/>
            <w:shd w:val="clear" w:color="auto" w:fill="auto"/>
            <w:vAlign w:val="center"/>
          </w:tcPr>
          <w:p w14:paraId="7277B482" w14:textId="77777777" w:rsidR="00B422C0" w:rsidRPr="005C3733" w:rsidRDefault="00B422C0" w:rsidP="00930328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>2,5 µg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554C8F3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227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50ADF781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193</w:t>
            </w:r>
          </w:p>
          <w:p w14:paraId="3CFCF8FD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(86.6±1.</w:t>
            </w:r>
            <w:proofErr w:type="gramStart"/>
            <w:r w:rsidRPr="005C3733">
              <w:rPr>
                <w:sz w:val="22"/>
                <w:szCs w:val="22"/>
              </w:rPr>
              <w:t>2)</w:t>
            </w:r>
            <w:r w:rsidRPr="005C3733">
              <w:rPr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432" w:type="dxa"/>
            <w:shd w:val="clear" w:color="auto" w:fill="auto"/>
            <w:vAlign w:val="center"/>
          </w:tcPr>
          <w:p w14:paraId="4FE8D5AE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36</w:t>
            </w:r>
          </w:p>
          <w:p w14:paraId="325A50E6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  <w:vertAlign w:val="superscript"/>
              </w:rPr>
            </w:pPr>
            <w:r w:rsidRPr="005C3733">
              <w:rPr>
                <w:sz w:val="22"/>
                <w:szCs w:val="22"/>
              </w:rPr>
              <w:t>(16.0±0.</w:t>
            </w:r>
            <w:proofErr w:type="gramStart"/>
            <w:r w:rsidRPr="005C3733">
              <w:rPr>
                <w:sz w:val="22"/>
                <w:szCs w:val="22"/>
              </w:rPr>
              <w:t>6)</w:t>
            </w:r>
            <w:r w:rsidRPr="005C3733"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432" w:type="dxa"/>
            <w:shd w:val="clear" w:color="auto" w:fill="auto"/>
            <w:vAlign w:val="center"/>
          </w:tcPr>
          <w:p w14:paraId="4DDE557B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161</w:t>
            </w:r>
          </w:p>
          <w:p w14:paraId="658225ED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  <w:vertAlign w:val="superscript"/>
              </w:rPr>
            </w:pPr>
            <w:r w:rsidRPr="005C3733">
              <w:rPr>
                <w:sz w:val="22"/>
                <w:szCs w:val="22"/>
              </w:rPr>
              <w:t>(71.2±0.</w:t>
            </w:r>
            <w:proofErr w:type="gramStart"/>
            <w:r w:rsidRPr="005C3733">
              <w:rPr>
                <w:sz w:val="22"/>
                <w:szCs w:val="22"/>
              </w:rPr>
              <w:t>7)</w:t>
            </w:r>
            <w:r w:rsidRPr="005C3733">
              <w:rPr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1432" w:type="dxa"/>
            <w:shd w:val="clear" w:color="auto" w:fill="auto"/>
            <w:vAlign w:val="center"/>
          </w:tcPr>
          <w:p w14:paraId="4CF5D18F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48</w:t>
            </w:r>
          </w:p>
          <w:p w14:paraId="0D753A56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  <w:vertAlign w:val="superscript"/>
              </w:rPr>
            </w:pPr>
            <w:r w:rsidRPr="005C3733">
              <w:rPr>
                <w:sz w:val="22"/>
                <w:szCs w:val="22"/>
              </w:rPr>
              <w:t>(21.4±0.</w:t>
            </w:r>
            <w:proofErr w:type="gramStart"/>
            <w:r w:rsidRPr="005C3733">
              <w:rPr>
                <w:sz w:val="22"/>
                <w:szCs w:val="22"/>
              </w:rPr>
              <w:t>7)</w:t>
            </w:r>
            <w:r w:rsidRPr="005C3733"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437" w:type="dxa"/>
            <w:shd w:val="clear" w:color="auto" w:fill="auto"/>
            <w:vAlign w:val="center"/>
          </w:tcPr>
          <w:p w14:paraId="654BB17C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62</w:t>
            </w:r>
          </w:p>
          <w:p w14:paraId="23E4BD63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  <w:vertAlign w:val="superscript"/>
              </w:rPr>
            </w:pPr>
            <w:r w:rsidRPr="005C3733">
              <w:rPr>
                <w:sz w:val="22"/>
                <w:szCs w:val="22"/>
              </w:rPr>
              <w:t>(27.6±0.</w:t>
            </w:r>
            <w:proofErr w:type="gramStart"/>
            <w:r w:rsidRPr="005C3733">
              <w:rPr>
                <w:sz w:val="22"/>
                <w:szCs w:val="22"/>
              </w:rPr>
              <w:t>2)</w:t>
            </w:r>
            <w:r w:rsidRPr="005C3733"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B422C0" w:rsidRPr="005C3733" w14:paraId="7802942E" w14:textId="77777777" w:rsidTr="00930328">
        <w:trPr>
          <w:trHeight w:val="266"/>
          <w:jc w:val="center"/>
        </w:trPr>
        <w:tc>
          <w:tcPr>
            <w:tcW w:w="1154" w:type="dxa"/>
            <w:shd w:val="clear" w:color="auto" w:fill="auto"/>
            <w:vAlign w:val="center"/>
          </w:tcPr>
          <w:p w14:paraId="1DFFEEEC" w14:textId="77777777" w:rsidR="00B422C0" w:rsidRPr="005C3733" w:rsidRDefault="00B422C0" w:rsidP="00930328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>5 µg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E7D8316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348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301ADB67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307</w:t>
            </w:r>
          </w:p>
          <w:p w14:paraId="115FD45D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(88.2±0.</w:t>
            </w:r>
            <w:proofErr w:type="gramStart"/>
            <w:r w:rsidRPr="005C3733">
              <w:rPr>
                <w:sz w:val="22"/>
                <w:szCs w:val="22"/>
              </w:rPr>
              <w:t>7)</w:t>
            </w:r>
            <w:r w:rsidRPr="005C3733">
              <w:rPr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432" w:type="dxa"/>
            <w:shd w:val="clear" w:color="auto" w:fill="auto"/>
            <w:vAlign w:val="center"/>
          </w:tcPr>
          <w:p w14:paraId="2462B460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56</w:t>
            </w:r>
          </w:p>
          <w:p w14:paraId="79AE9060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  <w:vertAlign w:val="superscript"/>
              </w:rPr>
            </w:pPr>
            <w:r w:rsidRPr="005C3733">
              <w:rPr>
                <w:sz w:val="22"/>
                <w:szCs w:val="22"/>
              </w:rPr>
              <w:t>(16.1±0.</w:t>
            </w:r>
            <w:proofErr w:type="gramStart"/>
            <w:r w:rsidRPr="005C3733">
              <w:rPr>
                <w:sz w:val="22"/>
                <w:szCs w:val="22"/>
              </w:rPr>
              <w:t>8)</w:t>
            </w:r>
            <w:r w:rsidRPr="005C3733"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432" w:type="dxa"/>
            <w:shd w:val="clear" w:color="auto" w:fill="auto"/>
            <w:vAlign w:val="center"/>
          </w:tcPr>
          <w:p w14:paraId="38E5BA59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251</w:t>
            </w:r>
          </w:p>
          <w:p w14:paraId="602AAB64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  <w:vertAlign w:val="superscript"/>
              </w:rPr>
            </w:pPr>
            <w:r w:rsidRPr="005C3733">
              <w:rPr>
                <w:sz w:val="22"/>
                <w:szCs w:val="22"/>
              </w:rPr>
              <w:t>(72.0±0.</w:t>
            </w:r>
            <w:proofErr w:type="gramStart"/>
            <w:r w:rsidRPr="005C3733">
              <w:rPr>
                <w:sz w:val="22"/>
                <w:szCs w:val="22"/>
              </w:rPr>
              <w:t>5)</w:t>
            </w:r>
            <w:r w:rsidRPr="005C3733">
              <w:rPr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432" w:type="dxa"/>
            <w:shd w:val="clear" w:color="auto" w:fill="auto"/>
            <w:vAlign w:val="center"/>
          </w:tcPr>
          <w:p w14:paraId="5FFE0AF8" w14:textId="77777777" w:rsidR="00B422C0" w:rsidRPr="005C3733" w:rsidRDefault="00B422C0" w:rsidP="00930328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5C3733">
              <w:rPr>
                <w:b/>
                <w:bCs/>
                <w:sz w:val="22"/>
                <w:szCs w:val="22"/>
              </w:rPr>
              <w:t>95</w:t>
            </w:r>
          </w:p>
          <w:p w14:paraId="2FF7BEA9" w14:textId="77777777" w:rsidR="00B422C0" w:rsidRPr="005C3733" w:rsidRDefault="00B422C0" w:rsidP="00930328">
            <w:pPr>
              <w:spacing w:line="360" w:lineRule="auto"/>
              <w:jc w:val="both"/>
              <w:rPr>
                <w:b/>
                <w:bCs/>
                <w:sz w:val="22"/>
                <w:szCs w:val="22"/>
                <w:vertAlign w:val="superscript"/>
              </w:rPr>
            </w:pPr>
            <w:r w:rsidRPr="005C3733">
              <w:rPr>
                <w:b/>
                <w:bCs/>
                <w:sz w:val="22"/>
                <w:szCs w:val="22"/>
              </w:rPr>
              <w:t>(27.3±0.</w:t>
            </w:r>
            <w:proofErr w:type="gramStart"/>
            <w:r w:rsidRPr="005C3733">
              <w:rPr>
                <w:b/>
                <w:bCs/>
                <w:sz w:val="22"/>
                <w:szCs w:val="22"/>
              </w:rPr>
              <w:t>4)</w:t>
            </w:r>
            <w:r w:rsidRPr="005C3733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437" w:type="dxa"/>
            <w:shd w:val="clear" w:color="auto" w:fill="auto"/>
            <w:vAlign w:val="center"/>
          </w:tcPr>
          <w:p w14:paraId="4E5A28D1" w14:textId="77777777" w:rsidR="00B422C0" w:rsidRPr="005C3733" w:rsidRDefault="00B422C0" w:rsidP="00930328">
            <w:pPr>
              <w:spacing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5C3733">
              <w:rPr>
                <w:b/>
                <w:bCs/>
                <w:sz w:val="22"/>
                <w:szCs w:val="22"/>
              </w:rPr>
              <w:t>113</w:t>
            </w:r>
          </w:p>
          <w:p w14:paraId="73DCC871" w14:textId="77777777" w:rsidR="00B422C0" w:rsidRPr="005C3733" w:rsidRDefault="00B422C0" w:rsidP="00930328">
            <w:pPr>
              <w:spacing w:line="360" w:lineRule="auto"/>
              <w:jc w:val="both"/>
              <w:rPr>
                <w:b/>
                <w:bCs/>
                <w:sz w:val="22"/>
                <w:szCs w:val="22"/>
                <w:vertAlign w:val="superscript"/>
              </w:rPr>
            </w:pPr>
            <w:r w:rsidRPr="005C3733">
              <w:rPr>
                <w:b/>
                <w:bCs/>
                <w:sz w:val="22"/>
                <w:szCs w:val="22"/>
              </w:rPr>
              <w:t>(32.5±0.</w:t>
            </w:r>
            <w:proofErr w:type="gramStart"/>
            <w:r w:rsidRPr="005C3733">
              <w:rPr>
                <w:b/>
                <w:bCs/>
                <w:sz w:val="22"/>
                <w:szCs w:val="22"/>
              </w:rPr>
              <w:t>4)</w:t>
            </w:r>
            <w:r w:rsidRPr="005C3733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B422C0" w:rsidRPr="005C3733" w14:paraId="07E11677" w14:textId="77777777" w:rsidTr="00930328">
        <w:trPr>
          <w:trHeight w:val="266"/>
          <w:jc w:val="center"/>
        </w:trPr>
        <w:tc>
          <w:tcPr>
            <w:tcW w:w="1154" w:type="dxa"/>
            <w:shd w:val="clear" w:color="auto" w:fill="auto"/>
            <w:vAlign w:val="center"/>
          </w:tcPr>
          <w:p w14:paraId="15FB8FBE" w14:textId="77777777" w:rsidR="00B422C0" w:rsidRPr="005C3733" w:rsidRDefault="00B422C0" w:rsidP="00930328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>10 µg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EC61635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292</w:t>
            </w:r>
          </w:p>
        </w:tc>
        <w:tc>
          <w:tcPr>
            <w:tcW w:w="1432" w:type="dxa"/>
            <w:shd w:val="clear" w:color="auto" w:fill="auto"/>
            <w:vAlign w:val="center"/>
          </w:tcPr>
          <w:p w14:paraId="404ED335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254</w:t>
            </w:r>
          </w:p>
          <w:p w14:paraId="2B097E15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(86.9±0.</w:t>
            </w:r>
            <w:proofErr w:type="gramStart"/>
            <w:r w:rsidRPr="005C3733">
              <w:rPr>
                <w:sz w:val="22"/>
                <w:szCs w:val="22"/>
              </w:rPr>
              <w:t>7)</w:t>
            </w:r>
            <w:r w:rsidRPr="005C3733">
              <w:rPr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432" w:type="dxa"/>
            <w:shd w:val="clear" w:color="auto" w:fill="auto"/>
            <w:vAlign w:val="center"/>
          </w:tcPr>
          <w:p w14:paraId="2636BFB3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46</w:t>
            </w:r>
          </w:p>
          <w:p w14:paraId="1D65083A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  <w:vertAlign w:val="superscript"/>
              </w:rPr>
            </w:pPr>
            <w:r w:rsidRPr="005C3733">
              <w:rPr>
                <w:sz w:val="22"/>
                <w:szCs w:val="22"/>
              </w:rPr>
              <w:t>(15.5±0.</w:t>
            </w:r>
            <w:proofErr w:type="gramStart"/>
            <w:r w:rsidRPr="005C3733">
              <w:rPr>
                <w:sz w:val="22"/>
                <w:szCs w:val="22"/>
              </w:rPr>
              <w:t>9)</w:t>
            </w:r>
            <w:r w:rsidRPr="005C3733"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432" w:type="dxa"/>
            <w:shd w:val="clear" w:color="auto" w:fill="auto"/>
            <w:vAlign w:val="center"/>
          </w:tcPr>
          <w:p w14:paraId="47F95683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208</w:t>
            </w:r>
          </w:p>
          <w:p w14:paraId="4378B755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  <w:vertAlign w:val="superscript"/>
              </w:rPr>
            </w:pPr>
            <w:r w:rsidRPr="005C3733">
              <w:rPr>
                <w:sz w:val="22"/>
                <w:szCs w:val="22"/>
              </w:rPr>
              <w:t>(71.4±0.</w:t>
            </w:r>
            <w:proofErr w:type="gramStart"/>
            <w:r w:rsidRPr="005C3733">
              <w:rPr>
                <w:sz w:val="22"/>
                <w:szCs w:val="22"/>
              </w:rPr>
              <w:t>6)</w:t>
            </w:r>
            <w:r w:rsidRPr="005C3733">
              <w:rPr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1432" w:type="dxa"/>
            <w:shd w:val="clear" w:color="auto" w:fill="auto"/>
            <w:vAlign w:val="center"/>
          </w:tcPr>
          <w:p w14:paraId="091E0642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56</w:t>
            </w:r>
          </w:p>
          <w:p w14:paraId="5FE2C54D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  <w:vertAlign w:val="superscript"/>
              </w:rPr>
            </w:pPr>
            <w:r w:rsidRPr="005C3733">
              <w:rPr>
                <w:sz w:val="22"/>
                <w:szCs w:val="22"/>
              </w:rPr>
              <w:t>(19.2±0.</w:t>
            </w:r>
            <w:proofErr w:type="gramStart"/>
            <w:r w:rsidRPr="005C3733">
              <w:rPr>
                <w:sz w:val="22"/>
                <w:szCs w:val="22"/>
              </w:rPr>
              <w:t>3)</w:t>
            </w:r>
            <w:r w:rsidRPr="005C3733">
              <w:rPr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1437" w:type="dxa"/>
            <w:shd w:val="clear" w:color="auto" w:fill="auto"/>
            <w:vAlign w:val="center"/>
          </w:tcPr>
          <w:p w14:paraId="19B80513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62</w:t>
            </w:r>
          </w:p>
          <w:p w14:paraId="43A7652C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  <w:vertAlign w:val="superscript"/>
              </w:rPr>
            </w:pPr>
            <w:r w:rsidRPr="005C3733">
              <w:rPr>
                <w:sz w:val="22"/>
                <w:szCs w:val="22"/>
              </w:rPr>
              <w:t>(21.2±0.</w:t>
            </w:r>
            <w:proofErr w:type="gramStart"/>
            <w:r w:rsidRPr="005C3733">
              <w:rPr>
                <w:sz w:val="22"/>
                <w:szCs w:val="22"/>
              </w:rPr>
              <w:t>2)</w:t>
            </w:r>
            <w:r w:rsidRPr="005C3733">
              <w:rPr>
                <w:sz w:val="22"/>
                <w:szCs w:val="22"/>
                <w:vertAlign w:val="superscript"/>
              </w:rPr>
              <w:t>c</w:t>
            </w:r>
            <w:proofErr w:type="gramEnd"/>
          </w:p>
        </w:tc>
      </w:tr>
      <w:tr w:rsidR="00B422C0" w:rsidRPr="005C3733" w14:paraId="0A387E5F" w14:textId="77777777" w:rsidTr="00930328">
        <w:trPr>
          <w:trHeight w:val="266"/>
          <w:jc w:val="center"/>
        </w:trPr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277FA9" w14:textId="77777777" w:rsidR="00B422C0" w:rsidRPr="005C3733" w:rsidRDefault="00B422C0" w:rsidP="00930328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5C3733">
              <w:rPr>
                <w:b/>
                <w:sz w:val="22"/>
                <w:szCs w:val="22"/>
              </w:rPr>
              <w:t>20 µg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596B95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126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811043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98</w:t>
            </w:r>
          </w:p>
          <w:p w14:paraId="6A59D213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(77.3±2.</w:t>
            </w:r>
            <w:proofErr w:type="gramStart"/>
            <w:r w:rsidRPr="005C3733">
              <w:rPr>
                <w:sz w:val="22"/>
                <w:szCs w:val="22"/>
              </w:rPr>
              <w:t>2)</w:t>
            </w:r>
            <w:r w:rsidRPr="005C3733"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DD06C9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98</w:t>
            </w:r>
          </w:p>
          <w:p w14:paraId="445A055E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(77.3±0.</w:t>
            </w:r>
            <w:proofErr w:type="gramStart"/>
            <w:r w:rsidRPr="005C3733">
              <w:rPr>
                <w:sz w:val="22"/>
                <w:szCs w:val="22"/>
              </w:rPr>
              <w:t>9)</w:t>
            </w:r>
            <w:r w:rsidRPr="005C3733">
              <w:rPr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8CB167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0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7E967B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0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5FD343" w14:textId="77777777" w:rsidR="00B422C0" w:rsidRPr="005C3733" w:rsidRDefault="00B422C0" w:rsidP="00930328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C3733">
              <w:rPr>
                <w:sz w:val="22"/>
                <w:szCs w:val="22"/>
              </w:rPr>
              <w:t>0</w:t>
            </w:r>
          </w:p>
        </w:tc>
      </w:tr>
    </w:tbl>
    <w:p w14:paraId="0D561F53" w14:textId="77777777" w:rsidR="00050FF4" w:rsidRPr="00050FF4" w:rsidRDefault="00050FF4" w:rsidP="00050FF4">
      <w:pPr>
        <w:jc w:val="both"/>
        <w:rPr>
          <w:sz w:val="20"/>
          <w:szCs w:val="20"/>
        </w:rPr>
      </w:pPr>
      <w:r w:rsidRPr="00050FF4">
        <w:rPr>
          <w:sz w:val="20"/>
          <w:szCs w:val="20"/>
        </w:rPr>
        <w:t xml:space="preserve">Data are the mean ± </w:t>
      </w:r>
      <w:proofErr w:type="spellStart"/>
      <w:r w:rsidRPr="00050FF4">
        <w:rPr>
          <w:sz w:val="20"/>
          <w:szCs w:val="20"/>
        </w:rPr>
        <w:t>s.e.m.</w:t>
      </w:r>
      <w:proofErr w:type="spellEnd"/>
      <w:r w:rsidRPr="00050FF4">
        <w:rPr>
          <w:sz w:val="20"/>
          <w:szCs w:val="20"/>
        </w:rPr>
        <w:t xml:space="preserve"> Within columns, different superscript letters indicate significant difference (P&lt;0.001) between treatments.</w:t>
      </w:r>
    </w:p>
    <w:p w14:paraId="2A18F2E9" w14:textId="77777777" w:rsidR="00B422C0" w:rsidRPr="005C3733" w:rsidRDefault="00B422C0" w:rsidP="00B422C0">
      <w:pPr>
        <w:spacing w:line="360" w:lineRule="auto"/>
        <w:jc w:val="both"/>
        <w:rPr>
          <w:lang w:val="en-US"/>
        </w:rPr>
      </w:pPr>
    </w:p>
    <w:p w14:paraId="1A1BA840" w14:textId="77777777" w:rsidR="009C5A77" w:rsidRDefault="009C5A77"/>
    <w:sectPr w:rsidR="009C5A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2C0"/>
    <w:rsid w:val="00050FF4"/>
    <w:rsid w:val="001C69B6"/>
    <w:rsid w:val="00602FB4"/>
    <w:rsid w:val="00676A21"/>
    <w:rsid w:val="00715706"/>
    <w:rsid w:val="00771FB8"/>
    <w:rsid w:val="009C5A77"/>
    <w:rsid w:val="00B422C0"/>
    <w:rsid w:val="00EC336F"/>
    <w:rsid w:val="00EE4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2E69A"/>
  <w15:chartTrackingRefBased/>
  <w15:docId w15:val="{60011246-65AD-4B9A-A026-CEB599CA7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2C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E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422C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422C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422C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422C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422C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422C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422C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422C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422C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422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422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422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422C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422C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422C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422C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422C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422C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422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42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422C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422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422C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422C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422C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422C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422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422C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422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787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MOROS NICOLAS</dc:creator>
  <cp:keywords/>
  <dc:description/>
  <cp:lastModifiedBy>CARLA MOROS NICOLAS</cp:lastModifiedBy>
  <cp:revision>5</cp:revision>
  <dcterms:created xsi:type="dcterms:W3CDTF">2024-05-08T10:57:00Z</dcterms:created>
  <dcterms:modified xsi:type="dcterms:W3CDTF">2025-02-03T11:35:00Z</dcterms:modified>
</cp:coreProperties>
</file>